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120" w:after="120"/>
        <w:ind w:firstLine="288"/>
        <w:rPr/>
      </w:pPr>
      <w:r>
        <w:rPr>
          <w:color w:val="000000"/>
          <w:sz w:val="21"/>
          <w:szCs w:val="21"/>
        </w:rPr>
        <w:t>Supplemental Table 1 - Binding enriched peptides from proteomic peptide phage display.</w:t>
      </w:r>
      <w:bookmarkStart w:id="0" w:name="Line_manuscript_195"/>
      <w:bookmarkEnd w:id="0"/>
    </w:p>
    <w:tbl>
      <w:tblPr>
        <w:tblW w:w="5680" w:type="dxa"/>
        <w:jc w:val="left"/>
        <w:tblInd w:w="-3" w:type="dxa"/>
        <w:tblLayout w:type="fixed"/>
        <w:tblCellMar>
          <w:top w:w="3" w:type="dxa"/>
          <w:left w:w="3" w:type="dxa"/>
          <w:bottom w:w="0" w:type="dxa"/>
          <w:right w:w="3" w:type="dxa"/>
        </w:tblCellMar>
      </w:tblPr>
      <w:tblGrid>
        <w:gridCol w:w="1819"/>
        <w:gridCol w:w="1838"/>
        <w:gridCol w:w="2023"/>
      </w:tblGrid>
      <w:tr>
        <w:trPr>
          <w:tblHeader w:val="true"/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u w:val="single"/>
              </w:rPr>
              <w:t>Uniprot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u w:val="single"/>
              </w:rPr>
              <w:t>Gene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u w:val="single"/>
              </w:rPr>
              <w:t>Peptide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8WWN8</w:t>
            </w:r>
          </w:p>
        </w:tc>
        <w:tc>
          <w:tcPr>
            <w:tcW w:w="1838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RAP3</w:t>
            </w:r>
          </w:p>
        </w:tc>
        <w:tc>
          <w:tcPr>
            <w:tcW w:w="2023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GFPTQPPATSSP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43521</w:t>
            </w:r>
          </w:p>
        </w:tc>
        <w:tc>
          <w:tcPr>
            <w:tcW w:w="1838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CL2L11</w:t>
            </w:r>
          </w:p>
        </w:tc>
        <w:tc>
          <w:tcPr>
            <w:tcW w:w="2023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DK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SPPAQAFNH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6G01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ICD1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KLNGDYRTPTLRKGES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2904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AZL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KRVHHFRRSRAMLKSV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2499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DX1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KFLPNAPKALIVE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6SC8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MRTA2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LSSRSAFSPLQPNASH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7Z589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MSY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NTTTQKVIIVTT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Y5Z7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CFC2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VIPETSVSSTVS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Y2F5</w:t>
            </w:r>
          </w:p>
        </w:tc>
        <w:tc>
          <w:tcPr>
            <w:tcW w:w="1838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CE1</w:t>
            </w:r>
          </w:p>
        </w:tc>
        <w:tc>
          <w:tcPr>
            <w:tcW w:w="2023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ELRHI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I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SDSYGS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35568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RS1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LPRKVDTA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A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NSRLA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43526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CNQ2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VPMYSSQ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YGASRL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P266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IAA1462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FSEEPQSSQLLP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49862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LK7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HVNDLMLVKLNS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8NEZ4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MT2C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V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ASDDQAGKLW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2TV78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ST1L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ANTTTAAYLASVGTR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02505</w:t>
            </w:r>
          </w:p>
        </w:tc>
        <w:tc>
          <w:tcPr>
            <w:tcW w:w="1838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C3A</w:t>
            </w:r>
          </w:p>
        </w:tc>
        <w:tc>
          <w:tcPr>
            <w:tcW w:w="2023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LTSAT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PAPTTV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HC84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C5B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LTSTATKSTATSVTPI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HC84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C5B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S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GTPPSLTTT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6ZRI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TOG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LTASQLPAGPTESPAS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8NDX5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HC3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SVSTTTSSTTTTTIT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4859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U2F1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NGLDFQKQPVP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ULJ8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PP1R9A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DGSVVKLESSVSERI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01973</w:t>
            </w:r>
          </w:p>
        </w:tc>
        <w:tc>
          <w:tcPr>
            <w:tcW w:w="1838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OR1</w:t>
            </w:r>
          </w:p>
        </w:tc>
        <w:tc>
          <w:tcPr>
            <w:tcW w:w="2023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GGNA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SLSASP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H4B6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AV1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FLRTPIQRTPHEIMRR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6FV2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CRN2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LPRFQ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V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DRRHTLYR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8TEC5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H3RF2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LVSTAS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VFPSK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6R06</w:t>
            </w:r>
          </w:p>
        </w:tc>
        <w:tc>
          <w:tcPr>
            <w:tcW w:w="1838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PAG5</w:t>
            </w:r>
          </w:p>
        </w:tc>
        <w:tc>
          <w:tcPr>
            <w:tcW w:w="2023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DTSHSGITNKLQ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6JG9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NF469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AAALPEETRSSRRRRL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9814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PAS1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DFNELDLETLAP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86VQ1</w:t>
            </w:r>
          </w:p>
        </w:tc>
        <w:tc>
          <w:tcPr>
            <w:tcW w:w="1838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CCI1</w:t>
            </w:r>
          </w:p>
        </w:tc>
        <w:tc>
          <w:tcPr>
            <w:tcW w:w="2023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RSID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SVQERSS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98088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C5AC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VTSSITS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TTSA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2KHR3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SER1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QTVTPENQTLNYSSN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5VU36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PATA31A5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GTVPQSLSPHEDLVAS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H2K8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OK3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SMSVST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SQ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SVNS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6ZU65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BN2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S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NPVVKLSNNPQLS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Y4F4</w:t>
            </w:r>
          </w:p>
        </w:tc>
        <w:tc>
          <w:tcPr>
            <w:tcW w:w="1838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AM179B</w:t>
            </w:r>
          </w:p>
        </w:tc>
        <w:tc>
          <w:tcPr>
            <w:tcW w:w="2023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QQTF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S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EATSSNGQ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13618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UL3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GRQLTLQHHMGSADL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9102</w:t>
            </w:r>
          </w:p>
        </w:tc>
        <w:tc>
          <w:tcPr>
            <w:tcW w:w="1838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C4</w:t>
            </w:r>
          </w:p>
        </w:tc>
        <w:tc>
          <w:tcPr>
            <w:tcW w:w="2023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RESQTSTLTHR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P2G1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KIB1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SQTPQTSSDWLEQVH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07359</w:t>
            </w:r>
          </w:p>
        </w:tc>
        <w:tc>
          <w:tcPr>
            <w:tcW w:w="1838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P1BA</w:t>
            </w:r>
          </w:p>
        </w:tc>
        <w:tc>
          <w:tcPr>
            <w:tcW w:w="2023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A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HLELQRGRQV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HC84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C5B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LTSTATKSTATSFTPI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02817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C2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TTTPITTTTTV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BWV3</w:t>
            </w:r>
          </w:p>
        </w:tc>
        <w:tc>
          <w:tcPr>
            <w:tcW w:w="1838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IZ1</w:t>
            </w:r>
          </w:p>
        </w:tc>
        <w:tc>
          <w:tcPr>
            <w:tcW w:w="2023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V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GSMTGQIPRLS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8NBH2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Y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SYNSQ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L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VEVHP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75665</w:t>
            </w:r>
          </w:p>
        </w:tc>
        <w:tc>
          <w:tcPr>
            <w:tcW w:w="1838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FD1</w:t>
            </w:r>
          </w:p>
        </w:tc>
        <w:tc>
          <w:tcPr>
            <w:tcW w:w="2023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ANME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STFNRDS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7Z2Z2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FTUD1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S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FDSFPPETQAL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0FGR9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SYT3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VSRSTTTTTSATTVAT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13952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FYC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I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EVQQGQQQFSQF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Y4K1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IM1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FVLPVESTQDVSSQV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6IMN6</w:t>
            </w:r>
          </w:p>
        </w:tc>
        <w:tc>
          <w:tcPr>
            <w:tcW w:w="1838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PRIN2</w:t>
            </w:r>
          </w:p>
        </w:tc>
        <w:tc>
          <w:tcPr>
            <w:tcW w:w="2023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PQCQLPSIHVE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53350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LK1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L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DPTARPTINELLN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UBY0</w:t>
            </w:r>
          </w:p>
        </w:tc>
        <w:tc>
          <w:tcPr>
            <w:tcW w:w="1838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L9A</w:t>
            </w:r>
          </w:p>
        </w:tc>
        <w:tc>
          <w:tcPr>
            <w:tcW w:w="2023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GLLQQPLLSKD</w:t>
            </w:r>
          </w:p>
        </w:tc>
      </w:tr>
      <w:tr>
        <w:trPr>
          <w:trHeight w:val="198" w:hRule="atLeast"/>
        </w:trPr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48436</w:t>
            </w:r>
          </w:p>
        </w:tc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OX9</w:t>
            </w:r>
          </w:p>
        </w:tc>
        <w:tc>
          <w:tcPr>
            <w:tcW w:w="202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QYDYTDHQNSSSYYS</w:t>
            </w:r>
          </w:p>
        </w:tc>
      </w:tr>
    </w:tbl>
    <w:p>
      <w:pPr>
        <w:pStyle w:val="Tablefootnote"/>
        <w:rPr/>
      </w:pPr>
      <w:r>
        <w:rPr>
          <w:color w:val="000000"/>
          <w:sz w:val="21"/>
          <w:szCs w:val="21"/>
          <w:vertAlign w:val="superscript"/>
        </w:rPr>
        <w:t>a</w:t>
      </w:r>
      <w:r>
        <w:rPr>
          <w:color w:val="000000"/>
          <w:sz w:val="21"/>
          <w:szCs w:val="21"/>
        </w:rPr>
        <w:t xml:space="preserve"> Peptides identified from next generation sequencing of binding enriched phage pools as well as peptides identified by ELISA experiments are shown. </w:t>
      </w:r>
      <w:bookmarkStart w:id="1" w:name="Line_manuscript_196"/>
      <w:bookmarkEnd w:id="1"/>
    </w:p>
    <w:p>
      <w:pPr>
        <w:pStyle w:val="Tablefootnot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Phage display hits validated via ITC are highlighted in grey.</w:t>
      </w:r>
      <w:bookmarkStart w:id="2" w:name="Line_manuscript_197"/>
      <w:bookmarkEnd w:id="2"/>
    </w:p>
    <w:p>
      <w:pPr>
        <w:pStyle w:val="Tablefootnote"/>
        <w:spacing w:before="0" w:after="12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Motif anchors are underlined.</w:t>
      </w:r>
      <w:bookmarkStart w:id="3" w:name="Line_manuscript_198"/>
      <w:bookmarkEnd w:id="3"/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ype">
    <w:name w:val="type"/>
    <w:basedOn w:val="DefaultParagraphFont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Paragraph">
    <w:name w:val="paragraph"/>
    <w:basedOn w:val="Normal"/>
    <w:qFormat/>
    <w:pPr>
      <w:spacing w:before="0" w:after="120"/>
      <w:ind w:firstLine="288"/>
    </w:pPr>
    <w:rPr>
      <w:sz w:val="22"/>
      <w:szCs w:val="22"/>
    </w:rPr>
  </w:style>
  <w:style w:type="paragraph" w:styleId="Tablecaption">
    <w:name w:val="tablecaption"/>
    <w:basedOn w:val="Normal"/>
    <w:qFormat/>
    <w:pPr>
      <w:spacing w:before="120" w:after="120"/>
      <w:ind w:firstLine="288"/>
    </w:pPr>
    <w:rPr>
      <w:sz w:val="22"/>
      <w:szCs w:val="22"/>
    </w:rPr>
  </w:style>
  <w:style w:type="paragraph" w:styleId="Tablefootnote">
    <w:name w:val="tablefootnote"/>
    <w:basedOn w:val="Normal"/>
    <w:qFormat/>
    <w:pPr>
      <w:spacing w:before="0" w:after="12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6:49:00Z</dcterms:created>
  <dc:creator>10592</dc:creator>
  <dc:description/>
  <cp:keywords/>
  <dc:language>en-US</dc:language>
  <cp:lastModifiedBy>10592</cp:lastModifiedBy>
  <dcterms:modified xsi:type="dcterms:W3CDTF">2019-06-26T06:51:00Z</dcterms:modified>
  <cp:revision>2</cp:revision>
  <dc:subject/>
  <dc:title>Supplemental Table 1 - Binding enriched peptides from proteomic peptide phage display</dc:title>
</cp:coreProperties>
</file>